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50486" w14:textId="2682127E" w:rsidR="002B4CD6" w:rsidRDefault="005B2491">
      <w:bookmarkStart w:id="0" w:name="_GoBack"/>
      <w:bookmarkEnd w:id="0"/>
      <w:r w:rsidRPr="005B2491">
        <w:t>Additional file</w:t>
      </w:r>
      <w:r w:rsidR="00803BA6">
        <w:t xml:space="preserve"> 1</w:t>
      </w:r>
      <w:r w:rsidR="00010AA4">
        <w:t xml:space="preserve"> - </w:t>
      </w:r>
      <w:bookmarkStart w:id="1" w:name="_Hlk534278782"/>
      <w:r w:rsidR="00010AA4" w:rsidRPr="00010AA4">
        <w:t>Screenshots of data capture point</w:t>
      </w:r>
      <w:r w:rsidR="00010AA4">
        <w:t>s</w:t>
      </w:r>
      <w:r w:rsidR="00010AA4" w:rsidRPr="00010AA4">
        <w:t>, help page, and frequently asked question</w:t>
      </w:r>
      <w:r w:rsidR="00010AA4">
        <w:t xml:space="preserve"> (FAQ)</w:t>
      </w:r>
      <w:r w:rsidR="00010AA4" w:rsidRPr="00010AA4">
        <w:t xml:space="preserve"> page in the Keele Pain Recorder App</w:t>
      </w:r>
      <w:r w:rsidR="00010AA4">
        <w:t xml:space="preserve"> </w:t>
      </w:r>
      <w:bookmarkEnd w:id="1"/>
    </w:p>
    <w:p w14:paraId="52768818" w14:textId="09909C18" w:rsidR="00F0122B" w:rsidRDefault="00F0122B">
      <w:r>
        <w:rPr>
          <w:noProof/>
          <w:lang w:val="en-US"/>
        </w:rPr>
        <w:drawing>
          <wp:inline distT="0" distB="0" distL="0" distR="0" wp14:anchorId="3862C3A9" wp14:editId="24EDB6CE">
            <wp:extent cx="2026800" cy="32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2EC63" w14:textId="7E10E6C0" w:rsidR="00F0122B" w:rsidRDefault="00F0122B" w:rsidP="00F0122B">
      <w:r>
        <w:t xml:space="preserve">Screenshot 1 – </w:t>
      </w:r>
      <w:r w:rsidR="00E16D69">
        <w:t xml:space="preserve">Numerical rating scale </w:t>
      </w:r>
      <w:r>
        <w:t xml:space="preserve">for pain intensity </w:t>
      </w:r>
    </w:p>
    <w:p w14:paraId="7277A350" w14:textId="72C12367" w:rsidR="00F0122B" w:rsidRDefault="00F0122B" w:rsidP="00F0122B"/>
    <w:p w14:paraId="7678239F" w14:textId="77777777" w:rsidR="00F0122B" w:rsidRDefault="00F0122B" w:rsidP="00F0122B"/>
    <w:p w14:paraId="6F762E32" w14:textId="52184EF0" w:rsidR="00F0122B" w:rsidRDefault="00F0122B" w:rsidP="00F0122B">
      <w:r>
        <w:rPr>
          <w:noProof/>
          <w:lang w:val="en-US"/>
        </w:rPr>
        <w:drawing>
          <wp:inline distT="0" distB="0" distL="0" distR="0" wp14:anchorId="7FCB4098" wp14:editId="09993950">
            <wp:extent cx="2026800" cy="32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71914" w14:textId="79FB78AE" w:rsidR="00F0122B" w:rsidRDefault="00F0122B" w:rsidP="00F0122B">
      <w:r>
        <w:t>Screenshot 2 – Pain interference scale</w:t>
      </w:r>
    </w:p>
    <w:p w14:paraId="3F519708" w14:textId="381BF66F" w:rsidR="00F0122B" w:rsidRDefault="00F0122B" w:rsidP="00F0122B"/>
    <w:p w14:paraId="23C9C2B6" w14:textId="0E3F9769" w:rsidR="00F0122B" w:rsidRDefault="00F0122B" w:rsidP="00F0122B"/>
    <w:p w14:paraId="38A06213" w14:textId="30B99149" w:rsidR="00F0122B" w:rsidRDefault="00F0122B" w:rsidP="00F0122B">
      <w:r>
        <w:rPr>
          <w:noProof/>
          <w:lang w:val="en-US"/>
        </w:rPr>
        <w:lastRenderedPageBreak/>
        <w:drawing>
          <wp:inline distT="0" distB="0" distL="0" distR="0" wp14:anchorId="7F4445BD" wp14:editId="5A075BB5">
            <wp:extent cx="2026800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B9398" w14:textId="78D5F55B" w:rsidR="00F0122B" w:rsidRDefault="00F0122B" w:rsidP="00F0122B">
      <w:r>
        <w:t xml:space="preserve"> Screenshot 3 – WHO</w:t>
      </w:r>
      <w:r w:rsidR="002B4CD6">
        <w:t>- wellbeing index</w:t>
      </w:r>
    </w:p>
    <w:p w14:paraId="43329101" w14:textId="05F1B167" w:rsidR="002B4CD6" w:rsidRDefault="002B4CD6" w:rsidP="00F0122B"/>
    <w:p w14:paraId="242F6E52" w14:textId="27160160" w:rsidR="002B4CD6" w:rsidRDefault="002B4CD6" w:rsidP="00F0122B">
      <w:r w:rsidRPr="002B4CD6">
        <w:rPr>
          <w:noProof/>
          <w:lang w:val="en-US"/>
        </w:rPr>
        <w:drawing>
          <wp:inline distT="0" distB="0" distL="0" distR="0" wp14:anchorId="1D0220E9" wp14:editId="123F9692">
            <wp:extent cx="2026800" cy="3240000"/>
            <wp:effectExtent l="0" t="0" r="0" b="0"/>
            <wp:docPr id="4" name="Picture 4" descr="L:\Keele LapTop\Danilelle vdW\SPCR App Dev\SCREESHOTS\SCREENSHOTS PAIN APP\18A SLEEP INTERFER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:\Keele LapTop\Danilelle vdW\SPCR App Dev\SCREESHOTS\SCREENSHOTS PAIN APP\18A SLEEP INTERFERENC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D5879" w14:textId="5B4767E8" w:rsidR="002B4CD6" w:rsidRDefault="002B4CD6" w:rsidP="002B4CD6">
      <w:r>
        <w:t>Screenshot 4 – Sleep disturbance</w:t>
      </w:r>
    </w:p>
    <w:p w14:paraId="5D6A236B" w14:textId="4BDDAE8A" w:rsidR="002B4CD6" w:rsidRDefault="002B4CD6" w:rsidP="002B4CD6"/>
    <w:p w14:paraId="127DC8D7" w14:textId="7E8E9860" w:rsidR="002B4CD6" w:rsidRDefault="002B4CD6" w:rsidP="002B4CD6"/>
    <w:p w14:paraId="3F788486" w14:textId="4B4BA13F" w:rsidR="002B4CD6" w:rsidRDefault="002B4CD6" w:rsidP="002B4CD6"/>
    <w:p w14:paraId="2F75CEB2" w14:textId="71400811" w:rsidR="002B4CD6" w:rsidRDefault="002B4CD6" w:rsidP="002B4CD6">
      <w:r w:rsidRPr="002B4CD6">
        <w:rPr>
          <w:noProof/>
          <w:lang w:val="en-US"/>
        </w:rPr>
        <w:lastRenderedPageBreak/>
        <w:drawing>
          <wp:inline distT="0" distB="0" distL="0" distR="0" wp14:anchorId="6F8670DD" wp14:editId="408264F1">
            <wp:extent cx="2026800" cy="3240000"/>
            <wp:effectExtent l="0" t="0" r="0" b="0"/>
            <wp:docPr id="5" name="Picture 5" descr="L:\Keele LapTop\Danilelle vdW\SPCR App Dev\SCREESHOTS\SCREENSHOTS PAIN APP\19 MEDCIATION 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L:\Keele LapTop\Danilelle vdW\SPCR App Dev\SCREESHOTS\SCREENSHOTS PAIN APP\19 MEDCIATION US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B523B" w14:textId="35CC3338" w:rsidR="002B4CD6" w:rsidRDefault="002B4CD6" w:rsidP="002B4CD6">
      <w:r>
        <w:t>Screenshot 5 – Analgesic use</w:t>
      </w:r>
    </w:p>
    <w:p w14:paraId="75D5CE19" w14:textId="26507E5C" w:rsidR="002B4CD6" w:rsidRDefault="002B4CD6" w:rsidP="002B4CD6"/>
    <w:p w14:paraId="790C4AD6" w14:textId="72C35727" w:rsidR="002B4CD6" w:rsidRDefault="002B4CD6" w:rsidP="002B4CD6">
      <w:r w:rsidRPr="002B4CD6">
        <w:rPr>
          <w:noProof/>
          <w:lang w:val="en-US"/>
        </w:rPr>
        <w:drawing>
          <wp:inline distT="0" distB="0" distL="0" distR="0" wp14:anchorId="009AA3BD" wp14:editId="4AF36D87">
            <wp:extent cx="2026800" cy="3240000"/>
            <wp:effectExtent l="0" t="0" r="0" b="0"/>
            <wp:docPr id="6" name="Picture 6" descr="L:\Keele LapTop\Danilelle vdW\SPCR App Dev\SCREESHOTS\SCREENSHOTS PAIN APP\22 DIARY_SIDE EFFEC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:\Keele LapTop\Danilelle vdW\SPCR App Dev\SCREESHOTS\SCREENSHOTS PAIN APP\22 DIARY_SIDE EFFECT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B5C5E" w14:textId="345CF254" w:rsidR="002B4CD6" w:rsidRDefault="002B4CD6" w:rsidP="002B4CD6">
      <w:r>
        <w:t>Screenshot 6 – Side effect recording</w:t>
      </w:r>
    </w:p>
    <w:p w14:paraId="6CC94586" w14:textId="007D0AB0" w:rsidR="002B4CD6" w:rsidRDefault="002B4CD6" w:rsidP="002B4CD6"/>
    <w:p w14:paraId="580FAFB8" w14:textId="6CD4FF02" w:rsidR="002B4CD6" w:rsidRDefault="002B4CD6" w:rsidP="002B4CD6"/>
    <w:p w14:paraId="4247DAE0" w14:textId="59A4939F" w:rsidR="002B4CD6" w:rsidRDefault="002B4CD6" w:rsidP="002B4CD6"/>
    <w:p w14:paraId="19C02935" w14:textId="7BF9A60D" w:rsidR="002B4CD6" w:rsidRDefault="002B4CD6" w:rsidP="002B4CD6"/>
    <w:p w14:paraId="33642BB9" w14:textId="3C577E4E" w:rsidR="002B4CD6" w:rsidRDefault="002B4CD6" w:rsidP="002B4CD6">
      <w:r w:rsidRPr="002B4CD6">
        <w:rPr>
          <w:noProof/>
          <w:lang w:val="en-US"/>
        </w:rPr>
        <w:lastRenderedPageBreak/>
        <w:drawing>
          <wp:inline distT="0" distB="0" distL="0" distR="0" wp14:anchorId="639E95C2" wp14:editId="039557D2">
            <wp:extent cx="2026800" cy="3240000"/>
            <wp:effectExtent l="0" t="0" r="0" b="0"/>
            <wp:docPr id="7" name="Picture 7" descr="L:\Keele LapTop\Danilelle vdW\SPCR App Dev\SCREESHOTS\SCREENSHOTS PAIN APP\4A MAIN HELP P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L:\Keele LapTop\Danilelle vdW\SPCR App Dev\SCREESHOTS\SCREENSHOTS PAIN APP\4A MAIN HELP PAG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D85F1" w14:textId="0E9CD7ED" w:rsidR="00F0122B" w:rsidRDefault="002B4CD6">
      <w:r>
        <w:t>Screenshot 7 – Help page links</w:t>
      </w:r>
    </w:p>
    <w:p w14:paraId="32145CB1" w14:textId="5234B19D" w:rsidR="002B4CD6" w:rsidRDefault="002B4CD6"/>
    <w:p w14:paraId="4A8EC088" w14:textId="46DB223C" w:rsidR="002B4CD6" w:rsidRDefault="002B4CD6">
      <w:r w:rsidRPr="002B4CD6">
        <w:rPr>
          <w:noProof/>
          <w:lang w:val="en-US"/>
        </w:rPr>
        <w:drawing>
          <wp:inline distT="0" distB="0" distL="0" distR="0" wp14:anchorId="0536DD75" wp14:editId="6EB23D00">
            <wp:extent cx="2026800" cy="3240000"/>
            <wp:effectExtent l="0" t="0" r="0" b="0"/>
            <wp:docPr id="8" name="Picture 8" descr="L:\Keele LapTop\Danilelle vdW\SPCR App Dev\SCREESHOTS\SCREENSHOTS PAIN APP\5 FAQ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L:\Keele LapTop\Danilelle vdW\SPCR App Dev\SCREESHOTS\SCREENSHOTS PAIN APP\5 FAQ 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D2DBD" w14:textId="4440A7B7" w:rsidR="002B4CD6" w:rsidRDefault="002B4CD6">
      <w:r>
        <w:t>Screenshot 8 – Frequently asked questions (FAQ) page</w:t>
      </w:r>
      <w:r w:rsidR="00C468AC">
        <w:t xml:space="preserve"> and links</w:t>
      </w:r>
    </w:p>
    <w:sectPr w:rsidR="002B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03BA6"/>
    <w:rsid w:val="00010AA4"/>
    <w:rsid w:val="00135D19"/>
    <w:rsid w:val="00270484"/>
    <w:rsid w:val="002B4CD6"/>
    <w:rsid w:val="003C6879"/>
    <w:rsid w:val="0047734B"/>
    <w:rsid w:val="005109AD"/>
    <w:rsid w:val="005A124A"/>
    <w:rsid w:val="005B2491"/>
    <w:rsid w:val="006977AB"/>
    <w:rsid w:val="007E3915"/>
    <w:rsid w:val="00801F0C"/>
    <w:rsid w:val="00803BA6"/>
    <w:rsid w:val="00970E66"/>
    <w:rsid w:val="00B75784"/>
    <w:rsid w:val="00B90014"/>
    <w:rsid w:val="00C468AC"/>
    <w:rsid w:val="00D22897"/>
    <w:rsid w:val="00D52873"/>
    <w:rsid w:val="00E16D69"/>
    <w:rsid w:val="00E330D9"/>
    <w:rsid w:val="00F0122B"/>
    <w:rsid w:val="00F2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A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DE6C3-D7A3-46C7-96C8-536754C05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</Words>
  <Characters>423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dson</dc:creator>
  <cp:keywords/>
  <dc:description/>
  <cp:lastModifiedBy>EDABO-ABO</cp:lastModifiedBy>
  <cp:revision>4</cp:revision>
  <dcterms:created xsi:type="dcterms:W3CDTF">2019-01-03T11:35:00Z</dcterms:created>
  <dcterms:modified xsi:type="dcterms:W3CDTF">2019-01-14T04:34:00Z</dcterms:modified>
</cp:coreProperties>
</file>